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EC3A5" w14:textId="77777777" w:rsidR="002508E9" w:rsidRDefault="002508E9" w:rsidP="002508E9">
      <w:pPr>
        <w:rPr>
          <w:rFonts w:ascii="Calibri" w:eastAsia="Calibri" w:hAnsi="Calibri" w:cs="Calibri"/>
          <w:color w:val="000000" w:themeColor="text1"/>
        </w:rPr>
      </w:pPr>
      <w:r w:rsidRPr="1255E6A2">
        <w:rPr>
          <w:rFonts w:ascii="Arial" w:eastAsia="Arial" w:hAnsi="Arial" w:cs="Arial"/>
          <w:b/>
          <w:bCs/>
          <w:color w:val="000000" w:themeColor="text1"/>
        </w:rPr>
        <w:t xml:space="preserve">Table 1: </w:t>
      </w:r>
      <w:r>
        <w:rPr>
          <w:rFonts w:ascii="Arial" w:eastAsia="Arial" w:hAnsi="Arial" w:cs="Arial"/>
          <w:b/>
          <w:bCs/>
          <w:color w:val="000000" w:themeColor="text1"/>
        </w:rPr>
        <w:t>Descriptive Statistics of Stress Management Discussions in Clinic visits (</w:t>
      </w:r>
      <w:r w:rsidRPr="1255E6A2">
        <w:rPr>
          <w:rFonts w:ascii="Arial" w:eastAsia="Arial" w:hAnsi="Arial" w:cs="Arial"/>
          <w:b/>
          <w:bCs/>
          <w:color w:val="000000" w:themeColor="text1"/>
        </w:rPr>
        <w:t>weighted n=1,495,326,615, unweighted=14,175</w:t>
      </w:r>
      <w:r>
        <w:rPr>
          <w:rFonts w:ascii="Arial" w:eastAsia="Arial" w:hAnsi="Arial" w:cs="Arial"/>
          <w:b/>
          <w:bCs/>
          <w:color w:val="000000" w:themeColor="text1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10"/>
        <w:gridCol w:w="2106"/>
        <w:gridCol w:w="1223"/>
        <w:gridCol w:w="1467"/>
        <w:gridCol w:w="1789"/>
        <w:gridCol w:w="1223"/>
        <w:gridCol w:w="1439"/>
        <w:gridCol w:w="1103"/>
      </w:tblGrid>
      <w:tr w:rsidR="002508E9" w:rsidRPr="00BA4482" w14:paraId="7A75A0D4" w14:textId="77777777" w:rsidTr="00F776AF">
        <w:trPr>
          <w:trHeight w:val="2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47485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6FB8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Stress Not Discussed During Clinic Visit (</w:t>
            </w:r>
            <w:proofErr w:type="spellStart"/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wgt</w:t>
            </w:r>
            <w:proofErr w:type="spellEnd"/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=1,475,637,700, </w:t>
            </w:r>
            <w:proofErr w:type="spellStart"/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unwght</w:t>
            </w:r>
            <w:proofErr w:type="spellEnd"/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=13,955) Percent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BD1B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Weighted 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84BF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Unweighted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631D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Stress Discussed During Clinic Visit (</w:t>
            </w:r>
            <w:proofErr w:type="spellStart"/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wght</w:t>
            </w:r>
            <w:proofErr w:type="spellEnd"/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=19,688,916, </w:t>
            </w:r>
            <w:proofErr w:type="spellStart"/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unwght</w:t>
            </w:r>
            <w:proofErr w:type="spellEnd"/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=220) Percent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213E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Weighted 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1DA0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>un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4F2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448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-value </w:t>
            </w:r>
          </w:p>
        </w:tc>
      </w:tr>
      <w:tr w:rsidR="002508E9" w:rsidRPr="00BA4482" w14:paraId="2C0EFEF4" w14:textId="77777777" w:rsidTr="00F776AF">
        <w:trPr>
          <w:trHeight w:val="28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CE7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A4482">
              <w:rPr>
                <w:rFonts w:ascii="Arial" w:eastAsia="Times New Roman" w:hAnsi="Arial" w:cs="Arial"/>
                <w:i/>
                <w:iCs/>
                <w:color w:val="000000"/>
              </w:rPr>
              <w:t>Patient 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8E6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2508E9" w:rsidRPr="00BA4482" w14:paraId="7A958A81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A218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5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492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6,902,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17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9F2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392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303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E6B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66C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C2A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4509C843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65E8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5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69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92,120,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9D0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EC4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537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,668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80E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1B5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01B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1B092082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8091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5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066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06,978,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75F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593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9BC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,957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D4E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613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DAD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63C5651E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C9C2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5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E99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17,794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6F6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37B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F54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,886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41D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EDA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194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7EA404B9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2AEF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5 years and 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00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81,841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F8D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E1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D7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873,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8C8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102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9D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7B644C56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2491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Sex-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62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88,588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CA2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87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,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14F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,011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6BD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F8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C3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  <w:tr w:rsidR="002508E9" w:rsidRPr="00BA4482" w14:paraId="6754F024" w14:textId="77777777" w:rsidTr="00F776AF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755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A4482">
              <w:rPr>
                <w:rFonts w:ascii="Arial" w:eastAsia="Times New Roman" w:hAnsi="Arial" w:cs="Arial"/>
                <w:i/>
                <w:iCs/>
                <w:color w:val="00000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FB8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2508E9" w:rsidRPr="00BA4482" w14:paraId="08699E77" w14:textId="77777777" w:rsidTr="00F776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D9A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65B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045,810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34F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65F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0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4DE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4,721,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23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EB7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30A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065B53BA" w14:textId="77777777" w:rsidTr="00F776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FC7E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4FA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3,530,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B5D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F28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AF3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603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5F3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D49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E6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41682F4D" w14:textId="77777777" w:rsidTr="00F776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CCC6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FB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05,339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E4F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08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58B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230,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8B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9A0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033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3BC5F08C" w14:textId="77777777" w:rsidTr="00F776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547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on-Hispanic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397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0,957,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9BC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BE3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222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133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B7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FE6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0C7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22009B2D" w14:textId="77777777" w:rsidTr="00F776AF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0F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A4482">
              <w:rPr>
                <w:rFonts w:ascii="Arial" w:eastAsia="Times New Roman" w:hAnsi="Arial" w:cs="Arial"/>
                <w:i/>
                <w:iCs/>
                <w:color w:val="000000"/>
              </w:rPr>
              <w:t>Source of pa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1AB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2508E9" w:rsidRPr="00BA4482" w14:paraId="158409E0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C5C6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All sources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E7C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8,178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065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851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64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AC3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B6F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FA6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5E39EF7F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A2A8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70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0,336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4D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EFF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6C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21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2DD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11B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7B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5AE25297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C5AF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Private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FA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61,954,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74D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D19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,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A9F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,862,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B0C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0E7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10B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67675D6C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5794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91B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08,458,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231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62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030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,965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223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48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F6A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539D466D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D766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Medicaid, CHIP, other state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B6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1,603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E30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C5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06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063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F31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06C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0F4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752E6FFD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9472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Worker's compen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B2E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7,447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6E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367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F2D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3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98E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55A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98E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04F34730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4535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Self-p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55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1,194,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7DB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54F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0A6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400,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E61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AA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4FE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32CA6223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BB3B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lastRenderedPageBreak/>
              <w:t>No charge/ch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22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422,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31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C9C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B7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96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1F8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AD6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0F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1FA64E49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A5AB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98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4,041,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6F2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57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832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05,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968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BDB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360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73662F1D" w14:textId="77777777" w:rsidTr="00F776AF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12A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A4482">
              <w:rPr>
                <w:rFonts w:ascii="Arial" w:eastAsia="Times New Roman" w:hAnsi="Arial" w:cs="Arial"/>
                <w:i/>
                <w:iCs/>
                <w:color w:val="000000"/>
              </w:rPr>
              <w:t>Is visit related to injury/trauma or adverse effect of medical/surg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2C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2508E9" w:rsidRPr="00BA4482" w14:paraId="0E4C00EB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684B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C95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6,256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862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FED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EC3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50C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93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D86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6514CC6E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FEA2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365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2,921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96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0F7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522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1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251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06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934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73FFC25B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764B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Yes, injury/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0F6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4,425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114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8C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C3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33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A12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36E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29E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37163DE8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20C9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Yes, overdose/pois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7F1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918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E1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33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522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375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20D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09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292A6458" w14:textId="77777777" w:rsidTr="00F776AF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BC54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Yes, adverse effect of medical/surg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D48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7,016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371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F9C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6A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19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0E9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42C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54D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1F747932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4C33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1E4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254,197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D31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28F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9F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7,951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66A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FD2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037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3B1A3BB2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36E6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Questionable injury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F72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,901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B9E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18C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65A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73,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E18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EFC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892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62CE830D" w14:textId="77777777" w:rsidTr="00F776AF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5E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A4482">
              <w:rPr>
                <w:rFonts w:ascii="Arial" w:eastAsia="Times New Roman" w:hAnsi="Arial" w:cs="Arial"/>
                <w:i/>
                <w:iCs/>
                <w:color w:val="000000"/>
              </w:rPr>
              <w:t>Major reason for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427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2508E9" w:rsidRPr="00BA4482" w14:paraId="281258F5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64B0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7B0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0,100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3D4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07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25C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99,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CCE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039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A1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3374D662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6D1E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ew problem (&lt;3 mos. Ons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7F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80,438,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AE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BCD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,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886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,416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FBA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3C2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CCB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1A502313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4D23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Chronic problem, rou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1E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35,282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814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83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,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08F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,848,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F18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DE0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3EE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2E2A7062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4CBF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 xml:space="preserve">Chronic problem, flare-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01B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8,453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C55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7DD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810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912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48A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EC1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5E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0A1B70E6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394B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Preventiv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B5F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11,359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FD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026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C3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,612,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98C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F3F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68D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7A479D63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DFE6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Primary care physician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6B2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16,980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510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1FF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073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,364,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985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61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851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2508E9" w:rsidRPr="00BA4482" w14:paraId="6608E3A6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D26E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Established patient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9C5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235,176,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131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56D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94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5,991,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8D1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6C2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8C0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</w:tr>
      <w:tr w:rsidR="002508E9" w:rsidRPr="00BA4482" w14:paraId="55D0D1C3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41D9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Does patient have cancer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D4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46,532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B19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66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561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441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389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1EA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853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2508E9" w:rsidRPr="00BA4482" w14:paraId="04E02ADE" w14:textId="77777777" w:rsidTr="00F776AF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16C2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Physician Assistant involved in visit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E00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0,182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28D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A87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2B6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358,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F05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6FA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4EE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2508E9" w:rsidRPr="00BA4482" w14:paraId="711E10AC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364E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urse Practitioner involved in visit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15E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4,765,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B79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640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7AB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C42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DE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0DB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2508E9" w:rsidRPr="00BA4482" w14:paraId="219AD059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7A5E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A4482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BA4482">
              <w:rPr>
                <w:rFonts w:ascii="Arial" w:eastAsia="Times New Roman" w:hAnsi="Arial" w:cs="Arial"/>
                <w:color w:val="000000"/>
              </w:rPr>
              <w:t xml:space="preserve"> clinician involved in visit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209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25,701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524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AA4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731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471,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C2A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480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24E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01*</w:t>
            </w:r>
          </w:p>
        </w:tc>
      </w:tr>
      <w:tr w:rsidR="002508E9" w:rsidRPr="00BA4482" w14:paraId="6AD2ADDC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65EE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65A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A93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0AC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810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2E4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3FB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90C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0B9FB4C7" w14:textId="77777777" w:rsidTr="00F776AF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B2E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A4482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Physician specia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608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&lt;0.0001*</w:t>
            </w:r>
          </w:p>
        </w:tc>
      </w:tr>
      <w:tr w:rsidR="002508E9" w:rsidRPr="00BA4482" w14:paraId="53BD7856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E893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Primary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FE4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04,467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EB4D" w14:textId="77777777" w:rsidR="002508E9" w:rsidRPr="00BA4482" w:rsidRDefault="002508E9" w:rsidP="00F776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B13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F59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5,073,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DDE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EA2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168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5930BE8B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4AAB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Surg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4A4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91,864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5C8F" w14:textId="77777777" w:rsidR="002508E9" w:rsidRPr="00BA4482" w:rsidRDefault="002508E9" w:rsidP="00F776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C0F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074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5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53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B23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D8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27FBCDA5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D24F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E52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79,305,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16A9" w14:textId="77777777" w:rsidR="002508E9" w:rsidRPr="00BA4482" w:rsidRDefault="002508E9" w:rsidP="00F776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426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68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,519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9B3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C26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B3B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5034DDB1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F0E9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Physician profession-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67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382,956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5E95" w14:textId="77777777" w:rsidR="002508E9" w:rsidRPr="00BA4482" w:rsidRDefault="002508E9" w:rsidP="00F776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471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B90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6,208,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D6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C9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F0B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&lt;0.05*</w:t>
            </w:r>
          </w:p>
        </w:tc>
      </w:tr>
      <w:tr w:rsidR="002508E9" w:rsidRPr="00BA4482" w14:paraId="578DC674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A0E7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Solo clinic visit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69F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98,176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6E2B" w14:textId="77777777" w:rsidR="002508E9" w:rsidRPr="00BA4482" w:rsidRDefault="002508E9" w:rsidP="00F776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330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568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,997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3B9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3BC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DBD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&lt;0.05*</w:t>
            </w:r>
          </w:p>
        </w:tc>
      </w:tr>
      <w:tr w:rsidR="002508E9" w:rsidRPr="00BA4482" w14:paraId="67E7E122" w14:textId="77777777" w:rsidTr="00F776AF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2EB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A4482">
              <w:rPr>
                <w:rFonts w:ascii="Arial" w:eastAsia="Times New Roman" w:hAnsi="Arial" w:cs="Arial"/>
                <w:i/>
                <w:iCs/>
                <w:color w:val="000000"/>
              </w:rPr>
              <w:t>Type of clinic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BB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&lt;0.001*</w:t>
            </w:r>
          </w:p>
        </w:tc>
      </w:tr>
      <w:tr w:rsidR="002508E9" w:rsidRPr="00BA4482" w14:paraId="2356652B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C226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FBC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7,123,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DB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2D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E50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560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40B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DB1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90F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4676D384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EBD3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E94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7,430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0FC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CE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211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7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10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ED7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82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548570EC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58C0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Physician/physicia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9D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168,928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ADF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FAC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,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9B0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,397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180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F50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8B8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3268E0A0" w14:textId="77777777" w:rsidTr="00F776AF">
        <w:trPr>
          <w:trHeight w:val="8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F044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Medical/academic health center, community health center, other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351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9,111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E19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F0F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198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242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9D5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76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4E6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08428B40" w14:textId="77777777" w:rsidTr="00F776AF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2DF7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Insurance company, health plan HMO, other health corp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66C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63,044,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9DB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E6F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A29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350,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C9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6DB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5A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1CBC7F3E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D017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Rural clinic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0B4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2,021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6AB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FD5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C1C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22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D57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7FE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CD1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005*</w:t>
            </w:r>
          </w:p>
        </w:tc>
      </w:tr>
      <w:tr w:rsidR="002508E9" w:rsidRPr="00BA4482" w14:paraId="31235A22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3FE0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Alcohol abuse counseling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196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0,145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E0D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F42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DBB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125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2F7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80E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2EB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189C26A2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859F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Asthma education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F23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,581,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0F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E5D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32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23,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5E2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A7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73E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63D77E22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D3CB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A4482">
              <w:rPr>
                <w:rFonts w:ascii="Arial" w:eastAsia="Times New Roman" w:hAnsi="Arial" w:cs="Arial"/>
                <w:color w:val="000000"/>
              </w:rPr>
              <w:t>Ashtma</w:t>
            </w:r>
            <w:proofErr w:type="spellEnd"/>
            <w:r w:rsidRPr="00BA4482">
              <w:rPr>
                <w:rFonts w:ascii="Arial" w:eastAsia="Times New Roman" w:hAnsi="Arial" w:cs="Arial"/>
                <w:color w:val="000000"/>
              </w:rPr>
              <w:t xml:space="preserve"> action plan given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DC6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427,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241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B46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1E7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10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EB3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07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904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44CF43F6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BAE3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Diabetes education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7CD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1,338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3C6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3D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EF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298,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DF0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DA9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B9A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146A4A4C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1DB7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Diet/nutrition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DE2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57,788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74D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C49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605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,362,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21B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DB6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85D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07C0BAAF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FA22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Exercise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D0D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8,481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279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ABD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4AD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1,115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61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35D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D79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2C941E9E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795C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Family planning/contraception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713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5,051,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76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0F7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534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,247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32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F4E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062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71A40D5A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6C30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Genetic counseling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50A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8,436,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904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A2F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417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9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F98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94D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21E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72A626FE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3A9E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Growth/development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A23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,163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7B5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89C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9D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0,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C9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9BA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507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56806088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D3FC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Injury prevention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22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7,665,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3E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515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F8B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,973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149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E6D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53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0595CEED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266A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lastRenderedPageBreak/>
              <w:t>STI prevention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5E4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,101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160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AA0B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401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21,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6363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B86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801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7A5EBEAE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0D46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Stress management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1297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14B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16A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2B3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6E7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CAF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F3C6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08E9" w:rsidRPr="00BA4482" w14:paraId="35E97956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0B8E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Substance abuse counseling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014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0,574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FD1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68F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16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,761,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A92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4CD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82A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2C6D638C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B514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A4482">
              <w:rPr>
                <w:rFonts w:ascii="Arial" w:eastAsia="Times New Roman" w:hAnsi="Arial" w:cs="Arial"/>
                <w:color w:val="000000"/>
              </w:rPr>
              <w:t>Tobaco</w:t>
            </w:r>
            <w:proofErr w:type="spellEnd"/>
            <w:r w:rsidRPr="00BA4482">
              <w:rPr>
                <w:rFonts w:ascii="Arial" w:eastAsia="Times New Roman" w:hAnsi="Arial" w:cs="Arial"/>
                <w:color w:val="000000"/>
              </w:rPr>
              <w:t xml:space="preserve"> use/exposure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9C2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5,264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6BF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61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CB9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,537,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B2B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827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490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66A75D38" w14:textId="77777777" w:rsidTr="00F776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B3F1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Weight reduction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2CB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3,224,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427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9DC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3AA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7,165,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DE79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935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19BF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08E9" w:rsidRPr="00BA4482" w14:paraId="631A4BE3" w14:textId="77777777" w:rsidTr="00F776AF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2D52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umber of medications discussed, Mean (SE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85E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.66 (0.2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E2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3.74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EBA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  <w:tr w:rsidR="002508E9" w:rsidRPr="00BA4482" w14:paraId="4A12C4E8" w14:textId="77777777" w:rsidTr="00F776AF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26E6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Total number of chronic conditions, Mean (SE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FA75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1.50 (0.0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172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13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EF14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03*</w:t>
            </w:r>
          </w:p>
        </w:tc>
      </w:tr>
      <w:tr w:rsidR="002508E9" w:rsidRPr="00BA4482" w14:paraId="189BA009" w14:textId="77777777" w:rsidTr="00F776AF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CEAC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Number of areas counseled, Mean (SE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86E2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33 (0.03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33E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.45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24E1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&lt;0.0001*</w:t>
            </w:r>
          </w:p>
        </w:tc>
      </w:tr>
      <w:tr w:rsidR="002508E9" w:rsidRPr="00BA4482" w14:paraId="241597F2" w14:textId="77777777" w:rsidTr="00F776AF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3A02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Time spent with physician in minutes, Mean (SE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362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3.21 (0.5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E87C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27.84 (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C738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2508E9" w:rsidRPr="00BA4482" w14:paraId="563AC9DE" w14:textId="77777777" w:rsidTr="00F776AF">
        <w:trPr>
          <w:trHeight w:val="8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2E844" w14:textId="77777777" w:rsidR="002508E9" w:rsidRPr="00BA4482" w:rsidRDefault="002508E9" w:rsidP="00F776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Total number of services ordered or provided including vital signs, Mean (SE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723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4.97 (0.1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599D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9.67 (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B280" w14:textId="77777777" w:rsidR="002508E9" w:rsidRPr="00BA4482" w:rsidRDefault="002508E9" w:rsidP="00F77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4482">
              <w:rPr>
                <w:rFonts w:ascii="Arial" w:eastAsia="Times New Roman" w:hAnsi="Arial" w:cs="Arial"/>
                <w:color w:val="000000"/>
              </w:rPr>
              <w:t>&lt;0.0001*</w:t>
            </w:r>
          </w:p>
        </w:tc>
      </w:tr>
    </w:tbl>
    <w:p w14:paraId="285F1CBF" w14:textId="77777777" w:rsidR="002508E9" w:rsidRDefault="002508E9" w:rsidP="002508E9">
      <w:pPr>
        <w:rPr>
          <w:rFonts w:ascii="Arial" w:eastAsia="Calibri" w:hAnsi="Arial" w:cs="Arial"/>
          <w:color w:val="000000" w:themeColor="text1"/>
        </w:rPr>
      </w:pPr>
      <w:r w:rsidRPr="1255E6A2">
        <w:rPr>
          <w:rFonts w:ascii="Arial" w:eastAsia="Calibri" w:hAnsi="Arial" w:cs="Arial"/>
          <w:color w:val="000000" w:themeColor="text1"/>
        </w:rPr>
        <w:t>￼</w:t>
      </w:r>
    </w:p>
    <w:p w14:paraId="47A6A22B" w14:textId="77777777" w:rsidR="002508E9" w:rsidRDefault="002508E9" w:rsidP="002508E9">
      <w:pPr>
        <w:rPr>
          <w:rFonts w:ascii="Arial" w:eastAsia="Calibri" w:hAnsi="Arial" w:cs="Arial"/>
          <w:color w:val="000000" w:themeColor="text1"/>
        </w:rPr>
      </w:pPr>
    </w:p>
    <w:p w14:paraId="55786E21" w14:textId="77777777" w:rsidR="002508E9" w:rsidRDefault="002508E9" w:rsidP="002508E9">
      <w:pPr>
        <w:rPr>
          <w:rFonts w:ascii="Calibri" w:eastAsia="Calibri" w:hAnsi="Calibri" w:cs="Calibri"/>
          <w:color w:val="000000" w:themeColor="text1"/>
        </w:rPr>
        <w:sectPr w:rsidR="002508E9" w:rsidSect="002508E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3C78DB" w14:textId="77777777" w:rsidR="002508E9" w:rsidRDefault="002508E9" w:rsidP="002508E9">
      <w:pPr>
        <w:rPr>
          <w:rFonts w:ascii="Arial" w:eastAsia="Arial" w:hAnsi="Arial" w:cs="Arial"/>
          <w:color w:val="000000" w:themeColor="text1"/>
        </w:rPr>
      </w:pPr>
      <w:r w:rsidRPr="1255E6A2">
        <w:rPr>
          <w:rFonts w:ascii="Arial" w:eastAsia="Arial" w:hAnsi="Arial" w:cs="Arial"/>
          <w:b/>
          <w:bCs/>
          <w:color w:val="000000" w:themeColor="text1"/>
        </w:rPr>
        <w:lastRenderedPageBreak/>
        <w:t>Table 2: Descriptive Statistics of Health Education Topics Discussed During Clinic Visits, 2018-2019 (weighted n=1,495,326,615, unweighted=14,175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295"/>
        <w:gridCol w:w="1380"/>
        <w:gridCol w:w="1395"/>
        <w:gridCol w:w="1740"/>
      </w:tblGrid>
      <w:tr w:rsidR="002508E9" w14:paraId="6A6C46C0" w14:textId="77777777" w:rsidTr="00F776AF">
        <w:trPr>
          <w:trHeight w:val="1200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F562CA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b/>
                <w:bCs/>
                <w:color w:val="000000" w:themeColor="text1"/>
              </w:rPr>
              <w:t>Health Education Topic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DBDBB0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b/>
                <w:bCs/>
                <w:color w:val="000000" w:themeColor="text1"/>
              </w:rPr>
              <w:t>Weighted Frequency (unweighted) All Visi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87D5E5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b/>
                <w:bCs/>
                <w:color w:val="000000" w:themeColor="text1"/>
              </w:rPr>
              <w:t>Percent of All Visits (n=14,17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25557C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b/>
                <w:bCs/>
                <w:color w:val="000000" w:themeColor="text1"/>
              </w:rPr>
              <w:t>Percent of Primary Care Visits (n=4,52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4D3EBA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b/>
                <w:bCs/>
                <w:color w:val="000000" w:themeColor="text1"/>
              </w:rPr>
              <w:t>Visits in which Stress Management was Discussed (n=220)</w:t>
            </w:r>
          </w:p>
        </w:tc>
      </w:tr>
      <w:tr w:rsidR="002508E9" w14:paraId="07CF5B8C" w14:textId="77777777" w:rsidTr="00F776AF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E32437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Asthma action plan given</w:t>
            </w:r>
          </w:p>
        </w:tc>
        <w:tc>
          <w:tcPr>
            <w:tcW w:w="22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F14478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,738,002 (19)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DC9E69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12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B614CA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24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483969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58</w:t>
            </w:r>
          </w:p>
        </w:tc>
      </w:tr>
      <w:tr w:rsidR="002508E9" w14:paraId="61D3FCFD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F7BAA3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Asthma educa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BFE293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5,205,205 (3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63CF55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15D6FC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E532A0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3.17</w:t>
            </w:r>
          </w:p>
        </w:tc>
      </w:tr>
      <w:tr w:rsidR="002508E9" w14:paraId="7D24C35B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9D6016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Growth/development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7BEE3A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5,284,201 (3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6F16CB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CA168D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D010E4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61</w:t>
            </w:r>
          </w:p>
        </w:tc>
      </w:tr>
      <w:tr w:rsidR="002508E9" w14:paraId="08F530A4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6773AC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STI preven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CD3978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6,622,305 (3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227BF8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FACEF6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E25C20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.65</w:t>
            </w:r>
          </w:p>
        </w:tc>
      </w:tr>
      <w:tr w:rsidR="002508E9" w14:paraId="651FE965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57B51B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Genetic counsel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CBA91E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8,536,271 (3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23DBB6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B0999A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018388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51</w:t>
            </w:r>
          </w:p>
        </w:tc>
      </w:tr>
      <w:tr w:rsidR="002508E9" w14:paraId="53CF1A04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49C49A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Alcohol abuse counsel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07F38D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2,271,490 (1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175D7C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6A423A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7B7F4B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0.8</w:t>
            </w:r>
          </w:p>
        </w:tc>
      </w:tr>
      <w:tr w:rsidR="002508E9" w14:paraId="28FE524A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25E704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Substance abuse counsel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1C5CF2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3,336,066 (17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26773F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B982BB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D9076B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4.02</w:t>
            </w:r>
          </w:p>
        </w:tc>
      </w:tr>
      <w:tr w:rsidR="002508E9" w14:paraId="75B2E67C" w14:textId="77777777" w:rsidTr="00F776AF">
        <w:trPr>
          <w:trHeight w:val="57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A7A01F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Family planning/contracep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B6AACB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6,298,893 (14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C2E5F2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FC313C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F986BD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6.34</w:t>
            </w:r>
          </w:p>
        </w:tc>
      </w:tr>
      <w:tr w:rsidR="002508E9" w14:paraId="3FA3A1AE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411D8D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Stress management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17A9D3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9,688,916 (22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DAEA60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5E6633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83A025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002508E9" w14:paraId="153BC68F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7E5BD1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Injury preven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951EF8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31,639,017 (26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D1D2DA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.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92EF54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F44659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0.18</w:t>
            </w:r>
          </w:p>
        </w:tc>
      </w:tr>
      <w:tr w:rsidR="002508E9" w14:paraId="2182539C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3D2A1A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Diabetes educa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84EC3C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33,636,873 (2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676389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6238E9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3.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2E410C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1.67</w:t>
            </w:r>
          </w:p>
        </w:tc>
      </w:tr>
      <w:tr w:rsidR="002508E9" w14:paraId="3130EFDE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CE5107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Tobacco use/exposur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074CB7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48,802,132 (42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16D3C9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3.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C78E8C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4.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B48A78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7.97</w:t>
            </w:r>
          </w:p>
        </w:tc>
      </w:tr>
      <w:tr w:rsidR="002508E9" w14:paraId="34209290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6EDC0F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Weight reduc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FCFF11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50,389,880 (38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D22449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3.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C7010C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4.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802538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36.39</w:t>
            </w:r>
          </w:p>
        </w:tc>
      </w:tr>
      <w:tr w:rsidR="002508E9" w14:paraId="7C5B6C9C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A36126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Exercis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D2C98A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29,597,442 (9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8AB211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8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DDDE43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3.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A49100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56.46</w:t>
            </w:r>
          </w:p>
        </w:tc>
      </w:tr>
      <w:tr w:rsidR="002508E9" w14:paraId="49A90D0D" w14:textId="77777777" w:rsidTr="00F776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62A50A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Diet/nutri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6260F4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70,151,377 (1,17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2E2ED4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1.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C77213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7.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7034DE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62.79</w:t>
            </w:r>
          </w:p>
        </w:tc>
      </w:tr>
      <w:tr w:rsidR="002508E9" w14:paraId="5597B687" w14:textId="77777777" w:rsidTr="00F776AF">
        <w:trPr>
          <w:trHeight w:val="57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6694D8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Visits in which at least one area was discussed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691C99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79,518,938 (2,07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7B1CC9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8.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0C0098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5.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7F9C30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002508E9" w14:paraId="4AAC28AC" w14:textId="77777777" w:rsidTr="00F776AF">
        <w:trPr>
          <w:trHeight w:val="570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4231C2" w14:textId="77777777" w:rsidR="002508E9" w:rsidRDefault="002508E9" w:rsidP="00F776AF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Number areas discussed-mean (SE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7BBBB6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36 (0.0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DD25F5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53 (0.0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0616F8" w14:textId="77777777" w:rsidR="002508E9" w:rsidRDefault="002508E9" w:rsidP="00F776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.45 (0.24)</w:t>
            </w:r>
          </w:p>
        </w:tc>
      </w:tr>
    </w:tbl>
    <w:p w14:paraId="49A11CA2" w14:textId="118EAB56" w:rsidR="002508E9" w:rsidRDefault="002508E9" w:rsidP="002508E9">
      <w:pPr>
        <w:rPr>
          <w:rFonts w:ascii="Arial" w:eastAsia="Arial" w:hAnsi="Arial" w:cs="Arial"/>
          <w:color w:val="000000" w:themeColor="text1"/>
        </w:rPr>
      </w:pPr>
    </w:p>
    <w:p w14:paraId="44D45E00" w14:textId="2DB19ADC" w:rsidR="002508E9" w:rsidRDefault="002508E9" w:rsidP="002508E9">
      <w:pPr>
        <w:rPr>
          <w:rFonts w:ascii="Calibri" w:eastAsia="Calibri" w:hAnsi="Calibri" w:cs="Calibri"/>
          <w:color w:val="000000" w:themeColor="text1"/>
        </w:rPr>
      </w:pPr>
    </w:p>
    <w:p w14:paraId="2226F61A" w14:textId="77777777" w:rsidR="002508E9" w:rsidRDefault="002508E9" w:rsidP="002508E9">
      <w:r>
        <w:br w:type="page"/>
      </w:r>
    </w:p>
    <w:p w14:paraId="4BBBFD97" w14:textId="77777777" w:rsidR="002508E9" w:rsidRDefault="002508E9" w:rsidP="002508E9">
      <w:pPr>
        <w:rPr>
          <w:rFonts w:ascii="Arial" w:eastAsia="Arial" w:hAnsi="Arial" w:cs="Arial"/>
          <w:color w:val="000000" w:themeColor="text1"/>
        </w:rPr>
      </w:pPr>
      <w:r w:rsidRPr="1255E6A2">
        <w:rPr>
          <w:rFonts w:ascii="Arial" w:eastAsia="Arial" w:hAnsi="Arial" w:cs="Arial"/>
          <w:b/>
          <w:bCs/>
          <w:color w:val="000000" w:themeColor="text1"/>
        </w:rPr>
        <w:lastRenderedPageBreak/>
        <w:t>Table 3: Weighted logistic regression predicting whether stress was discussed during clinic visit (weighted n=1,495,326,615, unweighted=14,175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079"/>
        <w:gridCol w:w="2049"/>
        <w:gridCol w:w="2051"/>
      </w:tblGrid>
      <w:tr w:rsidR="002508E9" w14:paraId="568CB936" w14:textId="77777777" w:rsidTr="00F776AF">
        <w:trPr>
          <w:trHeight w:val="906"/>
        </w:trPr>
        <w:tc>
          <w:tcPr>
            <w:tcW w:w="40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FC61E6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b/>
                <w:bCs/>
                <w:color w:val="000000" w:themeColor="text1"/>
              </w:rPr>
              <w:t>Independent Variabl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447871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b/>
                <w:bCs/>
                <w:color w:val="000000" w:themeColor="text1"/>
              </w:rPr>
              <w:t>Odds Ratio (OR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CD5041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b/>
                <w:bCs/>
                <w:color w:val="000000" w:themeColor="text1"/>
              </w:rPr>
              <w:t>95% CI</w:t>
            </w:r>
          </w:p>
        </w:tc>
      </w:tr>
      <w:tr w:rsidR="002508E9" w14:paraId="0BF5D2AC" w14:textId="77777777" w:rsidTr="00F776AF">
        <w:trPr>
          <w:trHeight w:val="574"/>
        </w:trPr>
        <w:tc>
          <w:tcPr>
            <w:tcW w:w="4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AA2029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proofErr w:type="gramStart"/>
            <w:r w:rsidRPr="1255E6A2">
              <w:rPr>
                <w:rFonts w:ascii="Arial" w:eastAsia="Arial" w:hAnsi="Arial" w:cs="Arial"/>
                <w:color w:val="000000" w:themeColor="text1"/>
              </w:rPr>
              <w:t>Other</w:t>
            </w:r>
            <w:proofErr w:type="gramEnd"/>
            <w:r w:rsidRPr="1255E6A2">
              <w:rPr>
                <w:rFonts w:ascii="Arial" w:eastAsia="Arial" w:hAnsi="Arial" w:cs="Arial"/>
                <w:color w:val="000000" w:themeColor="text1"/>
              </w:rPr>
              <w:t xml:space="preserve"> clinician involved in visit-Yes</w:t>
            </w:r>
          </w:p>
        </w:tc>
        <w:tc>
          <w:tcPr>
            <w:tcW w:w="20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A0B309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30</w:t>
            </w:r>
          </w:p>
        </w:tc>
        <w:tc>
          <w:tcPr>
            <w:tcW w:w="20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016112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12-0.77*</w:t>
            </w:r>
          </w:p>
        </w:tc>
      </w:tr>
      <w:tr w:rsidR="002508E9" w14:paraId="3DF97159" w14:textId="77777777" w:rsidTr="00F776AF">
        <w:trPr>
          <w:trHeight w:val="302"/>
        </w:trPr>
        <w:tc>
          <w:tcPr>
            <w:tcW w:w="81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CFF2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i/>
                <w:iCs/>
                <w:color w:val="000000" w:themeColor="text1"/>
              </w:rPr>
              <w:t>Physician Specialty</w:t>
            </w:r>
          </w:p>
        </w:tc>
      </w:tr>
      <w:tr w:rsidR="002508E9" w14:paraId="656EB35A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35AE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 xml:space="preserve">Primary care </w:t>
            </w:r>
          </w:p>
        </w:tc>
        <w:tc>
          <w:tcPr>
            <w:tcW w:w="4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1F96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Reference</w:t>
            </w:r>
          </w:p>
        </w:tc>
      </w:tr>
      <w:tr w:rsidR="002508E9" w14:paraId="2DE8024D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7942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Medical care specialis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B297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8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2DFD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36-2.13</w:t>
            </w:r>
          </w:p>
        </w:tc>
      </w:tr>
      <w:tr w:rsidR="002508E9" w14:paraId="529C0E31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1113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Surgical care specialis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DC38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0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33C6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01-0.29*</w:t>
            </w:r>
          </w:p>
        </w:tc>
      </w:tr>
      <w:tr w:rsidR="002508E9" w14:paraId="4BEDFA9E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50C8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Doctor of Medicine-Y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E078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3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574D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32-5.94</w:t>
            </w:r>
          </w:p>
        </w:tc>
      </w:tr>
      <w:tr w:rsidR="002508E9" w14:paraId="2DF7E9D9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4A7B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Solo clini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044F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3.2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2A4F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39-7.81*</w:t>
            </w:r>
          </w:p>
        </w:tc>
      </w:tr>
      <w:tr w:rsidR="002508E9" w14:paraId="2A9FE1E9" w14:textId="77777777" w:rsidTr="00F776AF">
        <w:trPr>
          <w:trHeight w:val="302"/>
        </w:trPr>
        <w:tc>
          <w:tcPr>
            <w:tcW w:w="81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F8CF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i/>
                <w:iCs/>
                <w:color w:val="000000" w:themeColor="text1"/>
              </w:rPr>
              <w:t>Type of health system</w:t>
            </w:r>
          </w:p>
        </w:tc>
      </w:tr>
      <w:tr w:rsidR="002508E9" w14:paraId="177A859E" w14:textId="77777777" w:rsidTr="00F776AF">
        <w:trPr>
          <w:trHeight w:val="861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70C6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Medical/academic health center, community health center, other hospital</w:t>
            </w:r>
          </w:p>
        </w:tc>
        <w:tc>
          <w:tcPr>
            <w:tcW w:w="4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408E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Reference</w:t>
            </w:r>
          </w:p>
        </w:tc>
      </w:tr>
      <w:tr w:rsidR="002508E9" w14:paraId="2C9FAB65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C5F4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Blank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0D62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4.0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7072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29-12.61*</w:t>
            </w:r>
          </w:p>
        </w:tc>
      </w:tr>
      <w:tr w:rsidR="002508E9" w14:paraId="1A20C38B" w14:textId="77777777" w:rsidTr="00F776AF">
        <w:trPr>
          <w:trHeight w:val="861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FD57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Insurance company, health plan, HMO, other health corporatio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9633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3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E0B8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11-1.27</w:t>
            </w:r>
          </w:p>
        </w:tc>
      </w:tr>
      <w:tr w:rsidR="002508E9" w14:paraId="54320F6C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7705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Physician or physician grou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FE9E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2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BA5B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09-0.59</w:t>
            </w:r>
          </w:p>
        </w:tc>
      </w:tr>
      <w:tr w:rsidR="002508E9" w14:paraId="0F56E60F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7E53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Unknow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F2B3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0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6783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01-1.52</w:t>
            </w:r>
          </w:p>
        </w:tc>
      </w:tr>
      <w:tr w:rsidR="002508E9" w14:paraId="50987BBB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7C48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Rural area-Y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9DC9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2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1ABD" w14:textId="65CFF6C6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09-0.53</w:t>
            </w:r>
            <w:r w:rsidR="0075454A">
              <w:rPr>
                <w:rFonts w:ascii="Arial" w:eastAsia="Arial" w:hAnsi="Arial" w:cs="Arial"/>
                <w:color w:val="000000" w:themeColor="text1"/>
              </w:rPr>
              <w:t>*</w:t>
            </w:r>
          </w:p>
        </w:tc>
      </w:tr>
      <w:tr w:rsidR="002508E9" w14:paraId="612CD9FB" w14:textId="77777777" w:rsidTr="00F776AF">
        <w:trPr>
          <w:trHeight w:val="574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A22F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Number areas counseled during visi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921C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2.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F604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60-2.75</w:t>
            </w:r>
          </w:p>
        </w:tc>
      </w:tr>
      <w:tr w:rsidR="002508E9" w14:paraId="55E1F0BB" w14:textId="77777777" w:rsidTr="00F776AF">
        <w:trPr>
          <w:trHeight w:val="574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6CEB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Depression screening conducted during visit-Y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3B14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7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4196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59-4.89</w:t>
            </w:r>
          </w:p>
        </w:tc>
      </w:tr>
      <w:tr w:rsidR="002508E9" w14:paraId="3DFCCD24" w14:textId="77777777" w:rsidTr="00F776AF">
        <w:trPr>
          <w:trHeight w:val="574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1C96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Number of services ordered or provided during visi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7A7C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D8A3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02-1.18</w:t>
            </w:r>
          </w:p>
        </w:tc>
      </w:tr>
      <w:tr w:rsidR="002508E9" w14:paraId="03691481" w14:textId="77777777" w:rsidTr="00F776AF">
        <w:trPr>
          <w:trHeight w:val="574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B572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Total number of chronic condition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A84F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1.1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CCFF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92-1.33</w:t>
            </w:r>
          </w:p>
        </w:tc>
      </w:tr>
      <w:tr w:rsidR="002508E9" w14:paraId="2D4C5E18" w14:textId="77777777" w:rsidTr="00F776AF">
        <w:trPr>
          <w:trHeight w:val="302"/>
        </w:trPr>
        <w:tc>
          <w:tcPr>
            <w:tcW w:w="40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443F60" w14:textId="77777777" w:rsidR="002508E9" w:rsidRDefault="002508E9" w:rsidP="00F776AF">
            <w:pPr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Patient ag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402DA6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>0.9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24292C" w14:textId="77777777" w:rsidR="002508E9" w:rsidRDefault="002508E9" w:rsidP="00F776AF">
            <w:pPr>
              <w:jc w:val="center"/>
              <w:rPr>
                <w:rFonts w:ascii="Calibri" w:eastAsia="Calibri" w:hAnsi="Calibri" w:cs="Calibri"/>
              </w:rPr>
            </w:pPr>
            <w:r w:rsidRPr="1255E6A2">
              <w:rPr>
                <w:rFonts w:ascii="Arial" w:eastAsia="Arial" w:hAnsi="Arial" w:cs="Arial"/>
                <w:color w:val="000000" w:themeColor="text1"/>
              </w:rPr>
              <w:t xml:space="preserve">0.96-1.01 </w:t>
            </w:r>
          </w:p>
        </w:tc>
      </w:tr>
    </w:tbl>
    <w:p w14:paraId="65C281C7" w14:textId="77777777" w:rsidR="002508E9" w:rsidRDefault="002508E9" w:rsidP="002508E9">
      <w:pPr>
        <w:rPr>
          <w:rFonts w:ascii="Arial" w:eastAsia="Arial" w:hAnsi="Arial" w:cs="Arial"/>
          <w:color w:val="000000" w:themeColor="text1"/>
        </w:rPr>
      </w:pPr>
      <w:r w:rsidRPr="1255E6A2">
        <w:rPr>
          <w:rFonts w:ascii="Arial" w:eastAsia="Arial" w:hAnsi="Arial" w:cs="Arial"/>
          <w:color w:val="000000" w:themeColor="text1"/>
        </w:rPr>
        <w:t>*Statistically significant at p&lt;0.05</w:t>
      </w:r>
    </w:p>
    <w:p w14:paraId="4AD4D2C4" w14:textId="77777777" w:rsidR="00660055" w:rsidRDefault="00660055"/>
    <w:sectPr w:rsidR="00660055" w:rsidSect="00250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8E9"/>
    <w:rsid w:val="002508E9"/>
    <w:rsid w:val="00592BEF"/>
    <w:rsid w:val="00614A40"/>
    <w:rsid w:val="00660055"/>
    <w:rsid w:val="0075454A"/>
    <w:rsid w:val="00B26F0F"/>
    <w:rsid w:val="00D6453D"/>
    <w:rsid w:val="00F2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A360A"/>
  <w15:chartTrackingRefBased/>
  <w15:docId w15:val="{1E9BA71A-B22F-434E-B97C-C6F2EC62C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8E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80</Words>
  <Characters>6159</Characters>
  <Application>Microsoft Office Word</Application>
  <DocSecurity>0</DocSecurity>
  <Lines>51</Lines>
  <Paragraphs>14</Paragraphs>
  <ScaleCrop>false</ScaleCrop>
  <Company/>
  <LinksUpToDate>false</LinksUpToDate>
  <CharactersWithSpaces>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ichael Gillette</dc:creator>
  <cp:keywords/>
  <dc:description/>
  <cp:lastModifiedBy>Chris Michael Gillette</cp:lastModifiedBy>
  <cp:revision>2</cp:revision>
  <dcterms:created xsi:type="dcterms:W3CDTF">2023-06-26T20:38:00Z</dcterms:created>
  <dcterms:modified xsi:type="dcterms:W3CDTF">2024-09-24T17:52:00Z</dcterms:modified>
</cp:coreProperties>
</file>